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87ED71" w14:textId="77777777" w:rsidR="00057B46" w:rsidRDefault="00057B46" w:rsidP="00057B46">
      <w:r>
        <w:rPr>
          <w:noProof/>
        </w:rPr>
        <w:drawing>
          <wp:inline distT="0" distB="0" distL="0" distR="0" wp14:anchorId="26703F4E" wp14:editId="12994B3C">
            <wp:extent cx="5418455" cy="7247255"/>
            <wp:effectExtent l="0" t="0" r="0" b="0"/>
            <wp:docPr id="1375695531"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5695531" name="Picture 1" descr="A screenshot of a graph&#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18455" cy="7247255"/>
                    </a:xfrm>
                    <a:prstGeom prst="rect">
                      <a:avLst/>
                    </a:prstGeom>
                    <a:noFill/>
                    <a:ln>
                      <a:noFill/>
                    </a:ln>
                  </pic:spPr>
                </pic:pic>
              </a:graphicData>
            </a:graphic>
          </wp:inline>
        </w:drawing>
      </w:r>
    </w:p>
    <w:p w14:paraId="36AD039C" w14:textId="77777777" w:rsidR="00057B46" w:rsidRDefault="00057B46" w:rsidP="00057B46">
      <w:pPr>
        <w:jc w:val="both"/>
      </w:pPr>
      <w:r w:rsidRPr="000D4DA6">
        <w:rPr>
          <w:b/>
          <w:bCs/>
          <w:sz w:val="20"/>
          <w:szCs w:val="20"/>
        </w:rPr>
        <w:t>Figure S1. Results for the cycling simulations with and without reflexes.</w:t>
      </w:r>
      <w:r w:rsidRPr="000D4DA6">
        <w:rPr>
          <w:sz w:val="20"/>
          <w:szCs w:val="20"/>
        </w:rPr>
        <w:t xml:space="preserve"> </w:t>
      </w:r>
      <w:r w:rsidRPr="000D4DA6">
        <w:t xml:space="preserve">Joint angles (left) and muscular activations (right) obtained from the cycling simulations at 75RPMs with (orange) and without (green) the reflexes in the controller. The 0% and 100% of the cycle represent the top pedal position during the cycle. The shaded area in the joint angles represent normative joint angles during cycling while the shaded areas in the muscular activations represent the normative timing of muscular activations (derived from </w:t>
      </w:r>
      <w:sdt>
        <w:sdtPr>
          <w:tag w:val="MENDELEY_CITATION_v3_eyJjaXRhdGlvbklEIjoiTUVOREVMRVlfQ0lUQVRJT05fZDRmZTI2MTItZTFiMC00OTU0LWEzYTAtYmFlODNjYTE0NDc5IiwicHJvcGVydGllcyI6eyJub3RlSW5kZXgiOjB9LCJpc0VkaXRlZCI6ZmFsc2UsIm1hbnVhbE92ZXJyaWRlIjp7ImlzTWFudWFsbHlPdmVycmlkZGVuIjpmYWxzZSwiY2l0ZXByb2NUZXh0IjoiWzEwXSIsIm1hbnVhbE92ZXJyaWRlVGV4dCI6IiJ9LCJjaXRhdGlvbkl0ZW1zIjpbeyJpZCI6IjY3NDY3YjczLWU3M2MtM2Q4Mi1hYmQ4LTk3YTdmNjliNjQ3OSIsIml0ZW1EYXRhIjp7InR5cGUiOiJhcnRpY2xlLWpvdXJuYWwiLCJpZCI6IjY3NDY3YjczLWU3M2MtM2Q4Mi1hYmQ4LTk3YTdmNjliNjQ3OSIsInRpdGxlIjoiTXVzY2xlLWRyaXZlbiBzaW11bGF0aW9ucyBhbmQgZXhwZXJpbWVudGFsIGRhdGEgb2YgY3ljbGluZyIsImF1dGhvciI6W3siZmFtaWx5IjoiQ2xhbmN5IiwiZ2l2ZW4iOiJDYWl0bGluIEUuIiwicGFyc2UtbmFtZXMiOmZhbHNlLCJkcm9wcGluZy1wYXJ0aWNsZSI6IiIsIm5vbi1kcm9wcGluZy1wYXJ0aWNsZSI6IiJ9LHsiZmFtaWx5IjoiR2F0dGkiLCJnaXZlbiI6IkFudGhvbnkgQS4iLCJwYXJzZS1uYW1lcyI6ZmFsc2UsImRyb3BwaW5nLXBhcnRpY2xlIjoiIiwibm9uLWRyb3BwaW5nLXBhcnRpY2xlIjoiIn0seyJmYW1pbHkiOiJPbmciLCJnaXZlbiI6IkNhcm1pY2hhZWwgRi4iLCJwYXJzZS1uYW1lcyI6ZmFsc2UsImRyb3BwaW5nLXBhcnRpY2xlIjoiIiwibm9uLWRyb3BwaW5nLXBhcnRpY2xlIjoiIn0seyJmYW1pbHkiOiJNYWx5IiwiZ2l2ZW4iOiJNb25pY2EgUi4iLCJwYXJzZS1uYW1lcyI6ZmFsc2UsImRyb3BwaW5nLXBhcnRpY2xlIjoiIiwibm9uLWRyb3BwaW5nLXBhcnRpY2xlIjoiIn0seyJmYW1pbHkiOiJEZWxwIiwiZ2l2ZW4iOiJTY290dCBMLiIsInBhcnNlLW5hbWVzIjpmYWxzZSwiZHJvcHBpbmctcGFydGljbGUiOiIiLCJub24tZHJvcHBpbmctcGFydGljbGUiOiIifV0sImNvbnRhaW5lci10aXRsZSI6IlNjaWVudGlmaWMgUmVwb3J0cyAyMDIzIDEzOjEiLCJhY2Nlc3NlZCI6eyJkYXRlLXBhcnRzIjpbWzIwMjQsOCwyXV19LCJET0kiOiIxMC4xMDM4L3M0MTU5OC0wMjMtNDc5NDUtNSIsIklTQk4iOiIwMTIzNDU2Nzg5IiwiSVNTTiI6IjIwNDUtMjMyMiIsIlBNSUQiOiIzODA1NzMzNyIsIlVSTCI6Imh0dHBzOi8vd3d3Lm5hdHVyZS5jb20vYXJ0aWNsZXMvczQxNTk4LTAyMy00Nzk0NS01IiwiaXNzdWVkIjp7ImRhdGUtcGFydHMiOltbMjAyMywxMiw2XV19LCJwYWdlIjoiMS0xMCIsImFic3RyYWN0IjoiTXVzY2xlLWRyaXZlbiBzaW11bGF0aW9ucyBoYXZlIHByb3ZpZGVkIHZhbHVhYmxlIGluc2lnaHRzIGluIHN0dWRpZXMgb2Ygd2Fsa2luZyBhbmQgcnVubmluZywgYnV0IGEgc2V0IG9mIGZyZWVseSBhdmFpbGFibGUgc2ltdWxhdGlvbnMgYW5kIGNvcnJlc3BvbmRpbmcgZXhwZXJpbWVudGFsIGRhdGEgZm9yIGN5Y2xpbmcgZG8gbm90IGV4aXN0LiBUaGUgYWltIG9mIHRoaXMgd29yayB3YXMgdG8gZGV2ZWxvcCBhIHNldCBvZiBtdXNjbGUtZHJpdmVuIHNpbXVsYXRpb25zIG9mIGN5Y2xpbmcgYW5kIHRvIHZhbGlkYXRlIHRoZW0gYnkgY29tcGFyaXNvbiB3aXRoIGV4cGVyaW1lbnRhbCBkYXRhLiBXZSB1c2VkIGRpcmVjdCBjb2xsb2NhdGlvbiB0byBnZW5lcmF0ZSBzaW11bGF0aW9ucyBvZiAxNiBwYXJ0aWNpcGFudHMgY3ljbGluZyBvdmVyIGEgcmFuZ2Ugb2YgcG93ZXJzICg0MOKAkzIxNiBXKSBhbmQgY2FkZW5jZXMgKDc14oCTOTkgUlBNKSB1c2luZyB0d28gb3B0aW1pemF0aW9uIG9iamVjdGl2ZXM6IGEgYmFzZWxpbmUgb2JqZWN0aXZlIHRoYXQgbWluaW1pemVkIG11c2NsZSBlZmZvcnQgYW5kIGEgc2Vjb25kIG9iamVjdGl2ZSB0aGF0IGFkZGl0aW9uYWxseSBtaW5pbWl6ZWQgdGliaW9mZW1vcmFsIGpvaW50IGZvcmNlcy4gV2UgdGVzdGVkIHRoZSBhY2N1cmFjeSBvZiB0aGUgc2ltdWxhdGlvbnMgYnkgY29tcGFyaW5nIHRoZSB0aW1pbmcgb2YgYWN0aXZlIG11c2NsZSBmb3JjZXMgaW4gb3VyIGJhc2VsaW5lIHNpbXVsYXRpb24gdG8gdGltaW5nIGluIGV4cGVyaW1lbnRhbCBlbGVjdHJvbXlvZ3JhcGh5IGRhdGEuIEFkZGluZyBhIHRlcm0gaW4gdGhlIG9iamVjdGl2ZSBmdW5jdGlvbiB0byBtaW5pbWl6ZSB0aWJpb2ZlbW9yYWwgZm9yY2VzIHByZXNlcnZlZCBjeWNsaW5nIHBvd2VyIGFuZCBraW5lbWF0aWNzLCBpbXByb3ZlZCBzaW1pbGFyaXR5IGJldHdlZW4gYWN0aXZlIG11c2NsZSBmb3JjZSB0aW1pbmcgYW5kIGV4cGVyaW1lbnRhbCBlbGVjdHJvbXlvZ3JhcGh5LCBhbmQgZGVjcmVhc2VkIHRpYmlvZmVtb3JhbCBqb2ludCByZWFjdGlvbiBmb3JjZXMsIHdoaWNoIGJldHRlciBtYXRjaGVkIHByZXZpb3VzbHkgcmVwb3J0ZWQgaW4gdml2byBtZWFzdXJlbWVudHMuIFRoZSBtdXNjdWxvc2tlbGV0YWwgbW9kZWxzLCBtdXNjbGUtZHJpdmVuIHNpbXVsYXRpb25zLCBzaW11bGF0aW9uIHNvZnR3YXJlLCBhbmQgZXhwZXJpbWVudGFsIGRhdGEgYXJlIGZyZWVseSBzaGFyZWQgYXQgaHR0cHM6Ly9zaW10ay5vcmcvcHJvamVjdHMvY3ljbGluZ19zaW0gZm9yIG90aGVycyB0byByZXByb2R1Y2UgdGhlc2UgcmVzdWx0cyBhbmQgYnVpbGQgdXBvbiB0aGlzIHJlc2VhcmNoLiIsInB1Ymxpc2hlciI6Ik5hdHVyZSBQdWJsaXNoaW5nIEdyb3VwIiwiaXNzdWUiOiIxIiwidm9sdW1lIjoiMTMiLCJjb250YWluZXItdGl0bGUtc2hvcnQiOiIifSwiaXNUZW1wb3JhcnkiOmZhbHNlfV19"/>
          <w:id w:val="-2073030375"/>
          <w:placeholder>
            <w:docPart w:val="8EF6F91EF69F4C2BADB0C4E961C324E7"/>
          </w:placeholder>
        </w:sdtPr>
        <w:sdtContent>
          <w:r w:rsidRPr="000D4DA6">
            <w:t>[10]</w:t>
          </w:r>
        </w:sdtContent>
      </w:sdt>
      <w:r w:rsidRPr="000D4DA6">
        <w:t xml:space="preserve"> and </w:t>
      </w:r>
      <w:sdt>
        <w:sdtPr>
          <w:tag w:val="MENDELEY_CITATION_v3_eyJjaXRhdGlvbklEIjoiTUVOREVMRVlfQ0lUQVRJT05fMDY0ODc3ZTgtYjM2ZC00YmE3LWEwNWEtMDQwOTMxYWI3N2IwIiwicHJvcGVydGllcyI6eyJub3RlSW5kZXgiOjB9LCJpc0VkaXRlZCI6ZmFsc2UsIm1hbnVhbE92ZXJyaWRlIjp7ImlzTWFudWFsbHlPdmVycmlkZGVuIjpmYWxzZSwiY2l0ZXByb2NUZXh0IjoiWzI4XSIsIm1hbnVhbE92ZXJyaWRlVGV4dCI6IiJ9LCJjaXRhdGlvbkl0ZW1zIjpbeyJpZCI6IjIyOGE1NzAxLTAwNGEtM2I4Ni04OTY5LWRhMDdjYTZiYmM3ZSIsIml0ZW1EYXRhIjp7InR5cGUiOiJhcnRpY2xlLWpvdXJuYWwiLCJpZCI6IjIyOGE1NzAxLTAwNGEtM2I4Ni04OTY5LWRhMDdjYTZiYmM3ZSIsInRpdGxlIjoiVGVtcG9yYWwgYW5kIHNwYXRpYWwgYXN5bW1ldHJpZXMgZHVyaW5nIHN0YXRpb25hcnkgY3ljbGluZyBjYXVzZSBkaWZmZXJlbnQgZmVlZGZvcndhcmQgYW5kIGZlZWRiYWNrIG1vZGlmaWNhdGlvbnMgaW4gdGhlIG11c2N1bGFyIGNvbnRyb2wgb2YgdGhlIGxvd2VyIGxpbWJzIiwiYXV0aG9yIjpbeyJmYW1pbHkiOiJaeWNoIiwiZ2l2ZW4iOiJNYWdkYWxlbmEiLCJwYXJzZS1uYW1lcyI6ZmFsc2UsImRyb3BwaW5nLXBhcnRpY2xlIjoiIiwibm9uLWRyb3BwaW5nLXBhcnRpY2xlIjoiIn0seyJmYW1pbHkiOiJSYW5raW4iLCJnaXZlbiI6IklhbiIsInBhcnNlLW5hbWVzIjpmYWxzZSwiZHJvcHBpbmctcGFydGljbGUiOiIiLCJub24tZHJvcHBpbmctcGFydGljbGUiOiIifSx7ImZhbWlseSI6IkhvbGxhbmQiLCJnaXZlbiI6IkRvbmFsIiwicGFyc2UtbmFtZXMiOmZhbHNlLCJkcm9wcGluZy1wYXJ0aWNsZSI6IiIsIm5vbi1kcm9wcGluZy1wYXJ0aWNsZSI6IiJ9LHsiZmFtaWx5IjoiU2V2ZXJpbmkiLCJnaXZlbiI6IkdpYWNvbW8iLCJwYXJzZS1uYW1lcyI6ZmFsc2UsImRyb3BwaW5nLXBhcnRpY2xlIjoiIiwibm9uLWRyb3BwaW5nLXBhcnRpY2xlIjoiIn1dLCJjb250YWluZXItdGl0bGUiOiJKb3VybmFsIG9mIE5ldXJvcGh5c2lvbG9neSIsImNvbnRhaW5lci10aXRsZS1zaG9ydCI6IkogTmV1cm9waHlzaW9sIiwiRE9JIjoiMTAuMTE1Mi9qbi4wMDQ4Mi4yMDE4IiwiSVNTTiI6IjE1MjIxNTk4IiwiUE1JRCI6IjMwNDYxMzY3IiwiaXNzdWVkIjp7ImRhdGUtcGFydHMiOltbMjAxOV1dfSwicGFnZSI6IjE2My0xNzYiLCJhYnN0cmFjdCI6Ik1vdG9yIGFkYXB0YXRpb25zIGFyZSB1c2VmdWwgZm9yIHN0dWR5aW5nIHRoZSB3YXkgaW4gd2hpY2ggdGhlIGxvd2VyIGxpbWJzIGFyZSBjb250cm9sbGVkIGJ5IHRoZSBicmFpbi4gSG93ZXZlciwgbW90b3IgYWRhcHRhdGlvbiBwYXJhZGlnbXMgZm9yIHRoZSBsb3dlciBsaW1icyBhcmUgdHlwaWNhbGx5IGJhc2VkIG9uIGxvY29tb3Rpb24gdGFza3MsIHdoZXJlIHRoZSBuZWNlc3NpdHkgb2YgbWFpbnRhaW5pbmcgcG9zdHVyYWwgc3RhYmlsaXR5IGlzIHRoZSBtYWluIGRyaXZlciBvZiBhZGFwdGF0aW9uIGFuZCBjb3VsZCBwb3NzaWJseSBtYXNrIG90aGVyIHVuZGVybHlpbmcgcHJvY2Vzc2VzLiBJbiB0aGlzIHN0dWR5IHdlIGludmVzdGlnYXRlZCB3aGV0aGVyIHNtYWxsIHRlbXBvcmFsIG9yIHNwYXRpYWwgYXN5bW1ldHJpZXMgY2FuIHRyaWdnZXIgbW90b3IgYWRhcHRhdGlvbnMgZHVyaW5nIHN0YXRpb25hcnkgY3ljbGluZywgd2hlcmUgc3RhYmlsaXR5IGlzIG5vdCBkaXJlY3RseSBjb21wcm9taXNlZC4gRm91cnRlZW4gaGVhbHRoeSBpbmRpdmlkdWFscyBwYXJ0aWNpcGF0ZWQgaW4gdHdvIGV4cGVyaW1lbnRzOiBpbiBvbmUgb2YgdGhlIGV4cGVyaW1lbnRzLCB0aGUgYW5nbGUgYmV0d2VlbiB0aGUgY3JhbmsgYXJtcyBvZiB0aGUgcGVkYWxzIHdhcyBhbHRlcmVkIGJ5IDEwwrAgdG8gaW5kdWNlIGEgdGVtcG9yYWwgYXN5bW1ldHJ5OyBpbiB0aGUgb3RoZXIgZXhwZXJpbWVudCwgdGhlIGxlbmd0aCBvZiB0aGUgcmlnaHQgcGVkYWwgd2FzIHNob3J0ZW5lZCBieSAyLjQgY20gdG8gaW5kdWNlIGEgc3BhdGlhbCBhc3ltbWV0cnkuIFdlIHJlY29yZGVkIHRoZSBhY2NlbGVyYXRpb24gb2YgdGhlIGNyYW5rIGFybXMgYW5kIHRoZSBlbGVjdHJvbW9ncmFwaGljIHNpZ25hbHMgb2YgMTYgbXVzY2xlcyAoOCBwZXIgbGVnKS4gVGhlIGFuYWx5c2lzIG9mIHRoZSBhY2NlbGVyb21ldGVyIGRhdGEgd2FzIHVzZWQgdG8gaW52ZXN0aWdhdGUgdGhlIHByZXNlbmNlIG9mIG1vdG9yIGFkYXB0YXRpb25zLiBNdXNjbGUgc3luZXJneSBhbmFseXNpcyB3YXMgcGVyZm9ybWVkIG9uIGVhY2ggc2lkZSB0byBxdWFudGlmeSBjaGFuZ2VzIGluIG5ldXJvbXVzY3VsYXIgY29udHJvbC4gV2UgZm91bmQgdGhhdCBtb3RvciBhZGFwdGF0aW9ucyBhcmUgcHJlc2VudCBpbiByZXNwb25zZSB0byB0ZW1wb3JhbCBhc3ltbWV0cmllcyBhbmQgYXJlIG9idGFpbmVkIGJ5IHByb2dyZXNzaXZlbHkgc2hpZnRpbmcgdGhlIGFjdGl2YXRpb24gcGF0dGVybnMgb2YgdHdvIHN5bmVyZ2llcyBvbiB0aGUgcmlnaHQgbGVnLiBTcGF0aWFsIGFzeW1tZXRyaWVzLCBvbiB0aGUgb3RoZXIgaGFuZCwgYXBwZWFyIHRvIHRyaWdnZXIgYSBmZWVkYmFjay1kcml2ZW4gcmVzcG9uc2UgdGhhdCBkb2VzIG5vdCBwcmVzZW50IGFuIGFmdGVyZWZmZWN0LiBUaGlzIHJlc3BvbnNlIGlzIGNoYXJhY3Rlcml6ZWQgYnkgYSBzdGVwbGlrZSBkZWNyZWFzZSBpbiBhY3Rpdml0eSBpbiB0aGUgcmlnaHQgZ2FzdHJvY25lbWl1cyB3aGVuIHRoZSBhc3ltbWV0cnkgaXMgcHJlc2VudCBhbmQgbGlrZWx5IHJlZmxlY3RzIHRoZSBhbHRlcmVkIHRhc2sgZGVtYW5kcy4gTkVXICYgTk9URVdPUlRIWSBUaGUgcHJvY2Vzc2VzIGRyaXZpbmcgbG93ZXIgbGltYiBtb3RvciBhZGFwdGF0aW9ucyBhcmUgbm90IGZ1bGx5IGNsZWFyLCBhbmQgcHJldmlvdXMgcmVzZWFyY2ggYXBwZWFycyB0byBpbmRpY2F0ZSB0aGF0IGFkYXB0YXRpb25zIGFyZSBtYWlubHkgZHJpdmVuIGJ5IHN0YWJpbGl0eS4gV2Ugc2hvdyB0aGF0IGxvd2VyIGxpbWIgYWRhcHRhdGlvbnMgY2FuIGJlIG9idGFpbmVkIGFsc28gaW4gdGhlIGFic2VuY2Ugb2YgYW4gZXhwbGljaXQgYmFsYW5jZSB0aHJlYXQuIFdlIGFsc28gc2hvdyB0aGF0IGFkYXB0YXRpb25zIGFyZSBwcmVzZW50IHdoZW4ga2luZW1hdGljIGVycm9yIGNhbm5vdCBiZSBjb21wZW5zYXRlZCBmb3IsIHN1Z2dlc3RpbmcgdGhlIHByZXNlbmNlIG9mIGludHJpbnNpYyBlcnJvciBtZWFzdXJlcyByZWd1bGF0aW5nIHRoZSB0aW1pbmcgb2YgYWN0aXZhdGlvbiBvZiB0aGUgdHdvIGxlZ3MuIiwiaXNzdWUiOiIxIiwidm9sdW1lIjoiMTIxIn0sImlzVGVtcG9yYXJ5IjpmYWxzZX1dfQ=="/>
          <w:id w:val="1945505366"/>
          <w:placeholder>
            <w:docPart w:val="8EF6F91EF69F4C2BADB0C4E961C324E7"/>
          </w:placeholder>
        </w:sdtPr>
        <w:sdtContent>
          <w:r w:rsidRPr="000D4DA6">
            <w:t>[28]</w:t>
          </w:r>
        </w:sdtContent>
      </w:sdt>
      <w:r w:rsidRPr="000D4DA6">
        <w:t xml:space="preserve">). </w:t>
      </w:r>
    </w:p>
    <w:p w14:paraId="11DF0527" w14:textId="77777777" w:rsidR="003E1E7F" w:rsidRDefault="003E1E7F"/>
    <w:sectPr w:rsidR="003E1E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B46"/>
    <w:rsid w:val="00057B46"/>
    <w:rsid w:val="003E1E7F"/>
    <w:rsid w:val="00D25B7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A29E7"/>
  <w15:chartTrackingRefBased/>
  <w15:docId w15:val="{28EDAB61-313C-46C8-ACD2-9AD834820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7B46"/>
  </w:style>
  <w:style w:type="paragraph" w:styleId="Heading1">
    <w:name w:val="heading 1"/>
    <w:basedOn w:val="Normal"/>
    <w:next w:val="Normal"/>
    <w:link w:val="Heading1Char"/>
    <w:uiPriority w:val="9"/>
    <w:qFormat/>
    <w:rsid w:val="00057B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7B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7B4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7B4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7B4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7B4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7B4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7B4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7B4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7B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7B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7B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7B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7B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7B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7B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7B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7B46"/>
    <w:rPr>
      <w:rFonts w:eastAsiaTheme="majorEastAsia" w:cstheme="majorBidi"/>
      <w:color w:val="272727" w:themeColor="text1" w:themeTint="D8"/>
    </w:rPr>
  </w:style>
  <w:style w:type="paragraph" w:styleId="Title">
    <w:name w:val="Title"/>
    <w:basedOn w:val="Normal"/>
    <w:next w:val="Normal"/>
    <w:link w:val="TitleChar"/>
    <w:uiPriority w:val="10"/>
    <w:qFormat/>
    <w:rsid w:val="00057B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7B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7B4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7B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7B46"/>
    <w:pPr>
      <w:spacing w:before="160"/>
      <w:jc w:val="center"/>
    </w:pPr>
    <w:rPr>
      <w:i/>
      <w:iCs/>
      <w:color w:val="404040" w:themeColor="text1" w:themeTint="BF"/>
    </w:rPr>
  </w:style>
  <w:style w:type="character" w:customStyle="1" w:styleId="QuoteChar">
    <w:name w:val="Quote Char"/>
    <w:basedOn w:val="DefaultParagraphFont"/>
    <w:link w:val="Quote"/>
    <w:uiPriority w:val="29"/>
    <w:rsid w:val="00057B46"/>
    <w:rPr>
      <w:i/>
      <w:iCs/>
      <w:color w:val="404040" w:themeColor="text1" w:themeTint="BF"/>
    </w:rPr>
  </w:style>
  <w:style w:type="paragraph" w:styleId="ListParagraph">
    <w:name w:val="List Paragraph"/>
    <w:basedOn w:val="Normal"/>
    <w:uiPriority w:val="34"/>
    <w:qFormat/>
    <w:rsid w:val="00057B46"/>
    <w:pPr>
      <w:ind w:left="720"/>
      <w:contextualSpacing/>
    </w:pPr>
  </w:style>
  <w:style w:type="character" w:styleId="IntenseEmphasis">
    <w:name w:val="Intense Emphasis"/>
    <w:basedOn w:val="DefaultParagraphFont"/>
    <w:uiPriority w:val="21"/>
    <w:qFormat/>
    <w:rsid w:val="00057B46"/>
    <w:rPr>
      <w:i/>
      <w:iCs/>
      <w:color w:val="0F4761" w:themeColor="accent1" w:themeShade="BF"/>
    </w:rPr>
  </w:style>
  <w:style w:type="paragraph" w:styleId="IntenseQuote">
    <w:name w:val="Intense Quote"/>
    <w:basedOn w:val="Normal"/>
    <w:next w:val="Normal"/>
    <w:link w:val="IntenseQuoteChar"/>
    <w:uiPriority w:val="30"/>
    <w:qFormat/>
    <w:rsid w:val="00057B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7B46"/>
    <w:rPr>
      <w:i/>
      <w:iCs/>
      <w:color w:val="0F4761" w:themeColor="accent1" w:themeShade="BF"/>
    </w:rPr>
  </w:style>
  <w:style w:type="character" w:styleId="IntenseReference">
    <w:name w:val="Intense Reference"/>
    <w:basedOn w:val="DefaultParagraphFont"/>
    <w:uiPriority w:val="32"/>
    <w:qFormat/>
    <w:rsid w:val="00057B4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EF6F91EF69F4C2BADB0C4E961C324E7"/>
        <w:category>
          <w:name w:val="General"/>
          <w:gallery w:val="placeholder"/>
        </w:category>
        <w:types>
          <w:type w:val="bbPlcHdr"/>
        </w:types>
        <w:behaviors>
          <w:behavior w:val="content"/>
        </w:behaviors>
        <w:guid w:val="{3AC9C02C-2222-40EE-AE33-CB462BABE711}"/>
      </w:docPartPr>
      <w:docPartBody>
        <w:p w:rsidR="00000000" w:rsidRDefault="009B2463" w:rsidP="009B2463">
          <w:pPr>
            <w:pStyle w:val="8EF6F91EF69F4C2BADB0C4E961C324E7"/>
          </w:pPr>
          <w:r w:rsidRPr="00EF46F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463"/>
    <w:rsid w:val="009B2463"/>
    <w:rsid w:val="00D25B73"/>
    <w:rsid w:val="00DF3E9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E" w:eastAsia="en-I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B2463"/>
    <w:rPr>
      <w:color w:val="666666"/>
    </w:rPr>
  </w:style>
  <w:style w:type="paragraph" w:customStyle="1" w:styleId="8EF6F91EF69F4C2BADB0C4E961C324E7">
    <w:name w:val="8EF6F91EF69F4C2BADB0C4E961C324E7"/>
    <w:rsid w:val="009B246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1</Words>
  <Characters>468</Characters>
  <Application>Microsoft Office Word</Application>
  <DocSecurity>0</DocSecurity>
  <Lines>3</Lines>
  <Paragraphs>1</Paragraphs>
  <ScaleCrop>false</ScaleCrop>
  <Company/>
  <LinksUpToDate>false</LinksUpToDate>
  <CharactersWithSpaces>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como Severini</dc:creator>
  <cp:keywords/>
  <dc:description/>
  <cp:lastModifiedBy>Giacomo Severini</cp:lastModifiedBy>
  <cp:revision>1</cp:revision>
  <dcterms:created xsi:type="dcterms:W3CDTF">2025-09-08T09:48:00Z</dcterms:created>
  <dcterms:modified xsi:type="dcterms:W3CDTF">2025-09-08T09:48:00Z</dcterms:modified>
</cp:coreProperties>
</file>